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9CB7" w14:textId="79C30DB4" w:rsidR="00A67AB1" w:rsidRPr="00AA4436" w:rsidRDefault="00A67AB1" w:rsidP="00A67AB1">
      <w:pPr>
        <w:rPr>
          <w:b/>
          <w:bCs/>
        </w:rPr>
      </w:pPr>
    </w:p>
    <w:tbl>
      <w:tblPr>
        <w:tblStyle w:val="Table"/>
        <w:tblW w:w="15446" w:type="dxa"/>
        <w:jc w:val="center"/>
        <w:tblLayout w:type="fixed"/>
        <w:tblLook w:val="0420" w:firstRow="1" w:lastRow="0" w:firstColumn="0" w:lastColumn="0" w:noHBand="0" w:noVBand="1"/>
      </w:tblPr>
      <w:tblGrid>
        <w:gridCol w:w="1759"/>
        <w:gridCol w:w="1456"/>
        <w:gridCol w:w="1458"/>
        <w:gridCol w:w="1559"/>
        <w:gridCol w:w="1276"/>
        <w:gridCol w:w="1134"/>
        <w:gridCol w:w="1559"/>
        <w:gridCol w:w="1276"/>
        <w:gridCol w:w="1418"/>
        <w:gridCol w:w="1417"/>
        <w:gridCol w:w="1134"/>
      </w:tblGrid>
      <w:tr w:rsidR="00A67AB1" w:rsidRPr="00504A0B" w14:paraId="6A41BF5E" w14:textId="77777777" w:rsidTr="00D8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18C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rPr>
                <w:b/>
                <w:bCs/>
              </w:rPr>
              <w:t>Characteristic</w:t>
            </w:r>
          </w:p>
        </w:tc>
        <w:tc>
          <w:tcPr>
            <w:tcW w:w="688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EF4A31D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Confirmed primary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A228B2C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Confirmed revision</w:t>
            </w:r>
          </w:p>
        </w:tc>
      </w:tr>
      <w:tr w:rsidR="00A67AB1" w:rsidRPr="00504A0B" w14:paraId="130B8B8E" w14:textId="77777777" w:rsidTr="00D8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75AD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69B4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re COVID-19</w:t>
            </w:r>
          </w:p>
          <w:p w14:paraId="4EC601F8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t xml:space="preserve">N = </w:t>
            </w:r>
            <w:r>
              <w:t>2,388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4293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705F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COVID-19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3251A7DB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-value</w:t>
            </w:r>
            <w:r w:rsidRPr="00504A0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5102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re COVID-19</w:t>
            </w:r>
          </w:p>
          <w:p w14:paraId="24AD620A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t xml:space="preserve">N = </w:t>
            </w:r>
            <w:r>
              <w:t>361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E8D6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COVID-19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7A6F187E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-value</w:t>
            </w:r>
            <w:r w:rsidRPr="00504A0B">
              <w:rPr>
                <w:b/>
                <w:bCs/>
                <w:vertAlign w:val="superscript"/>
              </w:rPr>
              <w:t>2</w:t>
            </w:r>
          </w:p>
        </w:tc>
      </w:tr>
      <w:tr w:rsidR="00A57580" w:rsidRPr="00504A0B" w14:paraId="0B75C19C" w14:textId="77777777" w:rsidTr="00D8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759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8680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B404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DD49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reparation</w:t>
            </w:r>
          </w:p>
          <w:p w14:paraId="4D011F9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N = 206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0D04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Restrictions</w:t>
            </w:r>
          </w:p>
          <w:p w14:paraId="0B71184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N = 587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</w:tcPr>
          <w:p w14:paraId="0CBD8D74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Overall</w:t>
            </w:r>
          </w:p>
          <w:p w14:paraId="5EE841F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N = 793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134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0F370AEE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0568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426B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Preparation</w:t>
            </w:r>
          </w:p>
          <w:p w14:paraId="262FE25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N = 24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9A18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Restrictions</w:t>
            </w:r>
          </w:p>
          <w:p w14:paraId="2FC63B9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N = 103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</w:tcPr>
          <w:p w14:paraId="62E83A5C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Overall</w:t>
            </w:r>
          </w:p>
          <w:p w14:paraId="0213D1F6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t xml:space="preserve">N = </w:t>
            </w:r>
            <w:r>
              <w:t>12</w:t>
            </w:r>
            <w:r w:rsidRPr="00504A0B">
              <w:t>7</w:t>
            </w:r>
            <w:r w:rsidRPr="00504A0B">
              <w:rPr>
                <w:vertAlign w:val="superscript"/>
              </w:rPr>
              <w:t>1</w:t>
            </w:r>
          </w:p>
        </w:tc>
        <w:tc>
          <w:tcPr>
            <w:tcW w:w="1134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D6A8B7B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</w:p>
        </w:tc>
      </w:tr>
      <w:tr w:rsidR="00A67AB1" w:rsidRPr="00504A0B" w14:paraId="17E828E0" w14:textId="77777777" w:rsidTr="00D8331C">
        <w:trPr>
          <w:cantSplit/>
          <w:jc w:val="center"/>
        </w:trPr>
        <w:tc>
          <w:tcPr>
            <w:tcW w:w="1759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3292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Sex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EE05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0DA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D53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</w:tcPr>
          <w:p w14:paraId="3653B4BC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44495468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0.</w:t>
            </w:r>
            <w:r>
              <w:t>4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F7E4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C511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8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CB7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</w:tcPr>
          <w:p w14:paraId="05A41144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</w:tcPr>
          <w:p w14:paraId="0237208B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&gt;0.9</w:t>
            </w:r>
          </w:p>
        </w:tc>
      </w:tr>
      <w:tr w:rsidR="00A67AB1" w:rsidRPr="00504A0B" w14:paraId="63682D59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CB9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Female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D211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1,445 (61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C63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07 (52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34D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61 (61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3123CD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68 (5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0A374784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F56D8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197 (5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3F50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3 (54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A54D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6 (54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E2282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9 (5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72B4E50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6780EA08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AAD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Male</w:t>
            </w: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D496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943 (39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755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9 (48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F48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26 (3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EBC4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25 (41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FA9BB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532E4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164 (4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4C7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1 (46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345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7 (4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59109F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8 (46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DF6DB8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561253D8" w14:textId="77777777" w:rsidTr="00D8331C">
        <w:trPr>
          <w:cantSplit/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2BF7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Age on Admissi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94A0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69 (59, 76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753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6 (59, 7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EC6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9 (57, 7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864B8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8 (58, 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CCD6B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0.14</w:t>
            </w:r>
            <w: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4502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71 (63, 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2DF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6 (61, 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97E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9 (60, 7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7948B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8 (60, 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E77F7B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0.025</w:t>
            </w:r>
          </w:p>
        </w:tc>
      </w:tr>
      <w:tr w:rsidR="00A57580" w:rsidRPr="00504A0B" w14:paraId="62765CC6" w14:textId="77777777" w:rsidTr="00D8331C">
        <w:trPr>
          <w:cantSplit/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6E39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Number of CCI condition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C31A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0525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287E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3951A0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1FD3786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0.</w:t>
            </w:r>
            <w: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E5B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CB96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FEDF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6FB8D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D138F8A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0.</w:t>
            </w:r>
            <w:r>
              <w:t>180</w:t>
            </w:r>
          </w:p>
        </w:tc>
      </w:tr>
      <w:tr w:rsidR="00A67AB1" w:rsidRPr="00504A0B" w14:paraId="1814B81D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083F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0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3D71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41 (52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E8E6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 (49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9904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5 (4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2A2A0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80 (4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219A7CCC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2716E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6 (5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6233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6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2252F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4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FB929B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5 (5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1D81CFFC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196CA776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E18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43D07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1 (33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23E9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 (35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90EA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9 (36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D030B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79 (3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1EA59F7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1F03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 (3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9E78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1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160A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3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7EA838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3 (3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6AC4C2A8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0AFC4902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1A1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64A8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8 (12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5061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13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80CA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13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BDA04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9 (1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12BA5D92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701A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1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428D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.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0265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8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2BE17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0 (7.9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387566FA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1D052F4E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907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</w:t>
            </w:r>
            <w:r>
              <w:t xml:space="preserve"> or more</w:t>
            </w: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1A2A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3.7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924D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.9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7408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4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F02BA6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5 (4.4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769D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B547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3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198B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BE8B" w14:textId="77777777" w:rsidR="00A67AB1" w:rsidRPr="00504A0B" w:rsidRDefault="00A67AB1" w:rsidP="00D8331C">
            <w:pPr>
              <w:spacing w:after="160" w:line="259" w:lineRule="auto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2D943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 (7.1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9AF065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32387CAA" w14:textId="77777777" w:rsidTr="00D8331C">
        <w:trPr>
          <w:cantSplit/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48A4A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IM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399C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F1EA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421F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9E8E3C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8C3561D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0.3</w:t>
            </w:r>
            <w:r>
              <w:t>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407F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1730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581E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953BE9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928184A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0.10</w:t>
            </w:r>
            <w:r>
              <w:t>3</w:t>
            </w:r>
          </w:p>
        </w:tc>
      </w:tr>
      <w:tr w:rsidR="00A67AB1" w:rsidRPr="00504A0B" w14:paraId="166C6287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5EE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Least deprived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636B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609 (26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D7FD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1 (30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CFC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70 (3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94574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31 (3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7CE577A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AC8B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99 (2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FB9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 (38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479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5 (35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ABE2CA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4 (35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3CC2C0D4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743CFB88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A2E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Less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1FA78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557 (24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87D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2 (25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159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31 (23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C5682B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83 (2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43A0333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9A39B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95 (2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3040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 (17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D0E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9 (1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FC2876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3 (1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00A926AA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03C697E8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A7DF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lastRenderedPageBreak/>
              <w:t>Middle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ECE15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429 (18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0AB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9 (14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9F7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00 (1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9FA62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29 (1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2DB5B455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E105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62 (1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42E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 (1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5ED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3 (23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996BA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6 (2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36C3775A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66D8F08F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E5B7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More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71F26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410 (17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BCA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8 (19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80A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1 (16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B057AB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29 (1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0D20132A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BF625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60 (1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B2A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 (1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4F8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1 (11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A034AD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4 (1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7F11BEFD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5DD01F40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998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Most deprived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D7DD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347 (15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DF4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5 (12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5DC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81 (14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E43F4A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06 (1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000DCEEA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7A07B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39 (1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4E6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 (21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8921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3 (13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DC58B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8 (1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2443F30E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56732591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B8D0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Unknown</w:t>
            </w: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DBFE1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36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FD0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74D3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8C96B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7F0967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984C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7A5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0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660B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A38E0F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8DBC07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57580" w:rsidRPr="00504A0B" w14:paraId="11345588" w14:textId="77777777" w:rsidTr="00D8331C">
        <w:trPr>
          <w:cantSplit/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52164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>Surgery sit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EBA85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34D7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029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4EE0B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4103967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0.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70B98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A4A2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893C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9986FB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3DC3043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0.7</w:t>
            </w:r>
            <w:r>
              <w:t>01</w:t>
            </w:r>
          </w:p>
        </w:tc>
      </w:tr>
      <w:tr w:rsidR="00A67AB1" w:rsidRPr="00504A0B" w14:paraId="17141107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F80F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Site: hip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0D05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1,205 (50%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7426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90 (44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AF0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53 (6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51A1FA6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43 (56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63CF74D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1034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189 (5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5C7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0 (4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A58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9 (5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173E20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69 (54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12B72506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0870C415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DF5B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Site: knee</w:t>
            </w: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1B7D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1,183 (50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5244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16 (56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DBF6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234 (40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F6E3D5D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50 (44%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03350031" w14:textId="77777777" w:rsidR="00A67AB1" w:rsidRPr="00504A0B" w:rsidRDefault="00A67AB1" w:rsidP="00D8331C">
            <w:pPr>
              <w:spacing w:after="160" w:line="259" w:lineRule="auto"/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FE64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172 (48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0AB7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14 (58%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C46F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44 (43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357816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8 (46%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F0C5DA1" w14:textId="77777777" w:rsidR="00A67AB1" w:rsidRPr="00504A0B" w:rsidRDefault="00A67AB1" w:rsidP="00D8331C">
            <w:pPr>
              <w:spacing w:after="160" w:line="259" w:lineRule="auto"/>
            </w:pPr>
          </w:p>
        </w:tc>
      </w:tr>
      <w:tr w:rsidR="00A67AB1" w:rsidRPr="00504A0B" w14:paraId="4932CDD9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FDE4" w14:textId="77777777" w:rsidR="00A67AB1" w:rsidRPr="00504A0B" w:rsidRDefault="00A67AB1" w:rsidP="00D8331C">
            <w:pPr>
              <w:spacing w:after="160" w:line="259" w:lineRule="auto"/>
              <w:rPr>
                <w:b/>
                <w:bCs/>
              </w:rPr>
            </w:pPr>
            <w:r w:rsidRPr="00504A0B">
              <w:rPr>
                <w:b/>
                <w:bCs/>
              </w:rPr>
              <w:t xml:space="preserve">  LOS (days)</w:t>
            </w:r>
            <w:r w:rsidRPr="00AF5F1B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F10BB" w14:textId="77777777" w:rsidR="00A67AB1" w:rsidRPr="00504A0B" w:rsidRDefault="00A67AB1" w:rsidP="00D8331C">
            <w:pPr>
              <w:spacing w:after="160" w:line="259" w:lineRule="auto"/>
            </w:pPr>
            <w:r w:rsidRPr="00A501AC">
              <w:t>4 (3, 6)</w:t>
            </w:r>
          </w:p>
        </w:tc>
        <w:tc>
          <w:tcPr>
            <w:tcW w:w="14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CE4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 (2, 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FBF8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 (3, 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84916D5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3 (3, 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56FDDCFE" w14:textId="77777777" w:rsidR="00A67AB1" w:rsidRPr="00504A0B" w:rsidRDefault="00A67AB1" w:rsidP="00D8331C">
            <w:pPr>
              <w:spacing w:after="160" w:line="259" w:lineRule="auto"/>
            </w:pPr>
            <w:r w:rsidRPr="00507202"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3E087" w14:textId="77777777" w:rsidR="00A67AB1" w:rsidRPr="00504A0B" w:rsidRDefault="00A67AB1" w:rsidP="00D8331C">
            <w:pPr>
              <w:spacing w:after="160" w:line="259" w:lineRule="auto"/>
            </w:pPr>
            <w:r w:rsidRPr="00EF03C4">
              <w:t>6 (3, 1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763A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 (2, 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9172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 (3, 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2D9E59" w14:textId="77777777" w:rsidR="00A67AB1" w:rsidRPr="00504A0B" w:rsidRDefault="00A67AB1" w:rsidP="00D8331C">
            <w:pPr>
              <w:spacing w:after="160" w:line="259" w:lineRule="auto"/>
            </w:pPr>
            <w:r w:rsidRPr="00504A0B">
              <w:t>5 (3, 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7320B7A9" w14:textId="77777777" w:rsidR="00A67AB1" w:rsidRPr="00504A0B" w:rsidRDefault="00A67AB1" w:rsidP="00D8331C">
            <w:pPr>
              <w:spacing w:after="160" w:line="259" w:lineRule="auto"/>
            </w:pPr>
            <w:r w:rsidRPr="00223786">
              <w:t>0.011</w:t>
            </w:r>
          </w:p>
        </w:tc>
      </w:tr>
      <w:tr w:rsidR="00A67AB1" w:rsidRPr="00504A0B" w14:paraId="0A1BCF7C" w14:textId="77777777" w:rsidTr="00D8331C">
        <w:trPr>
          <w:cantSplit/>
          <w:jc w:val="center"/>
        </w:trPr>
        <w:tc>
          <w:tcPr>
            <w:tcW w:w="1759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D69F" w14:textId="77777777" w:rsidR="00A67AB1" w:rsidRPr="00504A0B" w:rsidRDefault="00A67AB1" w:rsidP="00D8331C">
            <w:pPr>
              <w:rPr>
                <w:b/>
                <w:bCs/>
              </w:rPr>
            </w:pP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74F8" w14:textId="77777777" w:rsidR="00A67AB1" w:rsidRPr="00A501AC" w:rsidRDefault="00A67AB1" w:rsidP="00D8331C">
            <w:r>
              <w:t>-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1474" w14:textId="77777777" w:rsidR="00A67AB1" w:rsidRPr="00504A0B" w:rsidRDefault="00A67AB1" w:rsidP="00D8331C"/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6F20" w14:textId="77777777" w:rsidR="00A67AB1" w:rsidRPr="00504A0B" w:rsidRDefault="00A67AB1" w:rsidP="00D8331C"/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8BDCEF4" w14:textId="77777777" w:rsidR="00A67AB1" w:rsidRDefault="00A67AB1" w:rsidP="00D8331C">
            <w:r>
              <w:t>0.90</w:t>
            </w:r>
          </w:p>
          <w:p w14:paraId="54B9468C" w14:textId="77777777" w:rsidR="00A67AB1" w:rsidRPr="00504A0B" w:rsidRDefault="00A67AB1" w:rsidP="00D8331C">
            <w:r>
              <w:t>(0.86, 0.93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2D455E1" w14:textId="77777777" w:rsidR="00A67AB1" w:rsidRPr="00507202" w:rsidRDefault="00A67AB1" w:rsidP="00D8331C">
            <w: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F7D98" w14:textId="77777777" w:rsidR="00A67AB1" w:rsidRPr="00EF03C4" w:rsidRDefault="00A67AB1" w:rsidP="00D8331C">
            <w: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F66E" w14:textId="77777777" w:rsidR="00A67AB1" w:rsidRPr="00504A0B" w:rsidRDefault="00A67AB1" w:rsidP="00D8331C"/>
        </w:tc>
        <w:tc>
          <w:tcPr>
            <w:tcW w:w="141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9501" w14:textId="77777777" w:rsidR="00A67AB1" w:rsidRPr="00504A0B" w:rsidRDefault="00A67AB1" w:rsidP="00D8331C"/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F2C264C" w14:textId="77777777" w:rsidR="00A67AB1" w:rsidRDefault="00A67AB1" w:rsidP="00D8331C">
            <w:r>
              <w:t>0.81</w:t>
            </w:r>
          </w:p>
          <w:p w14:paraId="6BC610C4" w14:textId="77777777" w:rsidR="00A67AB1" w:rsidRPr="00504A0B" w:rsidRDefault="00A67AB1" w:rsidP="00D8331C">
            <w:r>
              <w:t>(0.75, 0.88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87E2345" w14:textId="77777777" w:rsidR="00A67AB1" w:rsidRPr="00223786" w:rsidRDefault="00A67AB1" w:rsidP="00D8331C">
            <w:r>
              <w:t>&lt;0.001</w:t>
            </w:r>
          </w:p>
        </w:tc>
      </w:tr>
      <w:tr w:rsidR="00A67AB1" w:rsidRPr="00504A0B" w14:paraId="5B98B8D0" w14:textId="77777777" w:rsidTr="00D8331C">
        <w:trPr>
          <w:cantSplit/>
          <w:jc w:val="center"/>
        </w:trPr>
        <w:tc>
          <w:tcPr>
            <w:tcW w:w="15446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F36B1C" w14:textId="77777777" w:rsidR="00A67AB1" w:rsidRPr="00504A0B" w:rsidRDefault="00A67AB1" w:rsidP="00D8331C">
            <w:pPr>
              <w:spacing w:after="160" w:line="259" w:lineRule="auto"/>
            </w:pPr>
            <w:r w:rsidRPr="00504A0B">
              <w:rPr>
                <w:vertAlign w:val="superscript"/>
              </w:rPr>
              <w:t>1</w:t>
            </w:r>
            <w:r w:rsidRPr="00504A0B">
              <w:t>n (%); Median (IQR)</w:t>
            </w:r>
          </w:p>
          <w:p w14:paraId="006111AE" w14:textId="77777777" w:rsidR="00A67AB1" w:rsidRDefault="00A67AB1" w:rsidP="00D8331C">
            <w:pPr>
              <w:spacing w:after="160" w:line="259" w:lineRule="auto"/>
            </w:pPr>
            <w:r w:rsidRPr="00504A0B">
              <w:rPr>
                <w:vertAlign w:val="superscript"/>
              </w:rPr>
              <w:t>2</w:t>
            </w:r>
            <w:r w:rsidRPr="00504A0B">
              <w:t>P-values from Pearson's Chi-squared test, Wilcoxon rank sum test and Fishers exact test comparing patients treated during the ‘Pre COVID-19’ phase with those treated during the combined COVID-19 preparation and restriction phases</w:t>
            </w:r>
          </w:p>
          <w:p w14:paraId="26EFE108" w14:textId="77777777" w:rsidR="00A67AB1" w:rsidRPr="00504A0B" w:rsidRDefault="00A67AB1" w:rsidP="00D8331C">
            <w:pPr>
              <w:spacing w:after="160" w:line="259" w:lineRule="auto"/>
              <w:rPr>
                <w:vertAlign w:val="superscript"/>
              </w:rPr>
            </w:pPr>
            <w:r w:rsidRPr="009816F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403105">
              <w:rPr>
                <w:rFonts w:eastAsia="Arial" w:cstheme="minorHAnsi"/>
                <w:color w:val="000000"/>
              </w:rPr>
              <w:t>Incidence risk ratios, 95% confidence intervals and P-values from Poisson regression models adjusted for age, gender, IMD and number of comorbidities</w:t>
            </w:r>
          </w:p>
        </w:tc>
      </w:tr>
    </w:tbl>
    <w:p w14:paraId="0CF6E1AD" w14:textId="77777777" w:rsidR="00A67AB1" w:rsidRPr="00504A0B" w:rsidRDefault="00A67AB1" w:rsidP="00A67AB1"/>
    <w:p w14:paraId="03644B7A" w14:textId="77777777" w:rsidR="002F4EC7" w:rsidRPr="001073E6" w:rsidRDefault="002F4EC7" w:rsidP="001073E6"/>
    <w:sectPr w:rsidR="002F4EC7" w:rsidRPr="001073E6" w:rsidSect="00A67A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97"/>
    <w:rsid w:val="00002D97"/>
    <w:rsid w:val="0004354E"/>
    <w:rsid w:val="000C7A82"/>
    <w:rsid w:val="001073E6"/>
    <w:rsid w:val="00140F7F"/>
    <w:rsid w:val="00204396"/>
    <w:rsid w:val="0022279F"/>
    <w:rsid w:val="002860B6"/>
    <w:rsid w:val="002A1ABE"/>
    <w:rsid w:val="002E3158"/>
    <w:rsid w:val="002F4EC7"/>
    <w:rsid w:val="00303CB5"/>
    <w:rsid w:val="0048644C"/>
    <w:rsid w:val="00730662"/>
    <w:rsid w:val="00860E21"/>
    <w:rsid w:val="008E241C"/>
    <w:rsid w:val="00930FB5"/>
    <w:rsid w:val="00964F9C"/>
    <w:rsid w:val="00985FF8"/>
    <w:rsid w:val="009D42F4"/>
    <w:rsid w:val="00A57580"/>
    <w:rsid w:val="00A67AB1"/>
    <w:rsid w:val="00AA3512"/>
    <w:rsid w:val="00AA4436"/>
    <w:rsid w:val="00B32D33"/>
    <w:rsid w:val="00B555CE"/>
    <w:rsid w:val="00C218DE"/>
    <w:rsid w:val="00CB177E"/>
    <w:rsid w:val="00E12893"/>
    <w:rsid w:val="00EB1505"/>
    <w:rsid w:val="00F52DEF"/>
    <w:rsid w:val="00F736E4"/>
    <w:rsid w:val="00F83069"/>
    <w:rsid w:val="00F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C7CE"/>
  <w15:chartTrackingRefBased/>
  <w15:docId w15:val="{30D10597-A8C1-448C-A078-53D3C1B5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2D97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2279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E491-B819-4711-B59B-086BE7EE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ristopher Penfold</cp:lastModifiedBy>
  <cp:revision>7</cp:revision>
  <dcterms:created xsi:type="dcterms:W3CDTF">2023-11-09T16:27:00Z</dcterms:created>
  <dcterms:modified xsi:type="dcterms:W3CDTF">2023-11-15T16:32:00Z</dcterms:modified>
</cp:coreProperties>
</file>